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>
          <w:b/>
          <w:b/>
          <w:bCs/>
          <w:sz w:val="22"/>
        </w:rPr>
      </w:pPr>
      <w:r>
        <w:rPr>
          <w:b/>
          <w:bCs/>
          <w:sz w:val="22"/>
        </w:rPr>
        <w:t>Supplementary Table S1: Complete list of all up- and down-regulated genes including open reading frames with known and unknown functions.</w:t>
      </w:r>
    </w:p>
    <w:tbl>
      <w:tblPr>
        <w:tblW w:w="8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706"/>
        <w:gridCol w:w="1706"/>
        <w:gridCol w:w="1995"/>
      </w:tblGrid>
      <w:tr>
        <w:trPr>
          <w:tblHeader w:val="true"/>
          <w:trHeight w:val="255" w:hRule="atLeast"/>
          <w:cantSplit w:val="true"/>
        </w:trPr>
        <w:tc>
          <w:tcPr>
            <w:tcW w:w="30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ame of proteins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Genbank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ene Symbol/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Locus Tag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Tigr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ccession No.</w:t>
            </w:r>
          </w:p>
        </w:tc>
        <w:tc>
          <w:tcPr>
            <w:tcW w:w="19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Gene expression </w:t>
            </w:r>
          </w:p>
          <w:p>
            <w:pPr>
              <w:pStyle w:val="Normal"/>
              <w:spacing w:lineRule="auto" w:line="480"/>
              <w:jc w:val="center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f R265/R27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0020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589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6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P kin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04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6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iamine pyrophosphokin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11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67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09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67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olysaccharide synth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22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77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45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ell wall organization and biogenesis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30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8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32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85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itin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38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90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lyceraldehyde 3-phosphate dehydrogen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03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96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7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erric reductase transmembrane component 2 precursor (ec 1.16.1.7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12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298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6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28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303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yl-CoA thioester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I041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.m0359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1.seq.13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17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284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ferric-chelate reduct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01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377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flatoxin efflux pump AFLT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04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382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cohesin complex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15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470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8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13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478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25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18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25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18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7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53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29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56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34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61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41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4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itin deacetylase-like mannoprotein MP98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34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42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9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lpha-16-mannosyltransfer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33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42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3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40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4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D044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.m0652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clohydrol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M001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m0165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2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M009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m0206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6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M024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m0218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9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idic lacc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M024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m0220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9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M014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.m0280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1.seq.12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M015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1.seq.16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8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42.seq.08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4.seq.12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03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19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plasmic reticulum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08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24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8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31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46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ellul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31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46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22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biquitin conjugating enzym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32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47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4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39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53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41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5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hosphatidylinositol transporte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43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5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9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lyoxal oxidase precurs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50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36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0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06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79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09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79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clin-dependent protein kinase regulat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44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83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itin synth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32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87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9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32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87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22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92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9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pper chaperon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E012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.m0594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9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2.seq.0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7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2.seq.02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2.seq.17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2.seq.06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2.seq.18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lyoxal oxidase precurs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39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3.seq.02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6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6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04.seq.11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4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09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1.seq.00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20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12.seq.03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1.seq.03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1.seq.10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87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44.seq.11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16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51.seq.08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05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19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oxidoreduct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06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20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12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26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erine/threonine-protein kinase (ec 2.7.1.-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16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30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18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31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20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34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23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3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3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ignal transduce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25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38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2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39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6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33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45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31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.m0258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K025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2.seq.09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2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2.seq.18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hyt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00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28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.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0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292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08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29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9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12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296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laccase (EC 1.10.3.2) precurs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12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297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2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crotubule mot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13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298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toplasm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17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02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6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18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03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35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19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8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39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23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uclear condensin complex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41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2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2 kda heat shock protein (glucose and lipid-regulated protein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42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26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7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43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27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01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DP-glucosesterol transferas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43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27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lpha-amyl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42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3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03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36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07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37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iphenol oxid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12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.m0338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70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G000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1.seq.00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7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3.seq.0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0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73.seq.01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00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00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02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02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20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19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21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19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8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33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29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5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onooxygenase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35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31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R to Golgi transport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38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33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hosphate transporte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39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34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7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ndoplasmic reticulum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46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39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hreonine aldol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46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40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65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56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20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66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31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67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2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otassium transport protein high-affinity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47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7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9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C054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.m0071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UDP-N-acetylglucosamine diphosphoryl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15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08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8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24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11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45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32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1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5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32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14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droxymethylglutaryl-CoA reductase (NADPH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48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2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11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30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itin synthase-relate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16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32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5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2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40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ho small monomeric GTP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41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45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im1 protein (poly(a)+ RNA transport protein 2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F047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.m0045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02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780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6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terol 14-demethyl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03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78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26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02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9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28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04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82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31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07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8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yruvate dehydrogenase (acetyl-transferring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38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14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1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tin filament organization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38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14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7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acetyl-CoA C-acyltransfer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4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22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5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hitin synthase 6 (ec 2.4.1.16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53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28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3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5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32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7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65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40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2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6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4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5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lpha-mannosid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67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41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1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ultidrug resistance protein 1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77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51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-8 sterol isomer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82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57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45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6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4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11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70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0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1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71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glyoxal oxidase precurs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39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76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57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85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63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85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9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00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86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6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16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86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A024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1.m0886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03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.m016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toplasm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04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.m0162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4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chondrion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08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.m0165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14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.m0171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ytoplasm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24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.m0181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2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glucan 13 beta-glucosidase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N006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.m0187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6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04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36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4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04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37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3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>Endoglucanase E-4 precursor (EC 3.2.1.4)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07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39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2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11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43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14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45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7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19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52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syntax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25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59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0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29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63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v-SNAR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H035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68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0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eat shock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42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75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DNA helicase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47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80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o-beta-13-glucanas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4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80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1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58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89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7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totic chromosome condensation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68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499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o-beta-13-glucanas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48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502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2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ell wall organization and biogenesis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54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503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50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517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L066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.m0520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sponse to drug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06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40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18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53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0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302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65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03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31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66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32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68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4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33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69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11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73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0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21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75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4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J021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.m0276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017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42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09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50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6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ultidrug resistance protein 1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10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52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AP64 gene product - related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144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56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23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ubulin binding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15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57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acyl-CoA dehydrogenase long-chain specific precurs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165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58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4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16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59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icrotubule motor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211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639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4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expressed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216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6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233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66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1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 xml:space="preserve"> </w:t>
            </w:r>
            <w:r>
              <w:rPr>
                <w:sz w:val="20"/>
                <w:szCs w:val="20"/>
                <w:lang w:val="nl-NL"/>
              </w:rPr>
              <w:t>cytoskeletal protein binding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25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682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33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76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4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arbon utilization by utilization of organic compounds-related protein putativ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408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84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37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onserved 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479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39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8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NB05700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.m0401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5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3 alpha (serotype B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1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3 alpha (serotype C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6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F1 a (serotype B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9</w:t>
            </w:r>
          </w:p>
        </w:tc>
      </w:tr>
      <w:tr>
        <w:trPr>
          <w:trHeight w:val="255" w:hRule="atLeast"/>
          <w:cantSplit w:val="true"/>
        </w:trPr>
        <w:tc>
          <w:tcPr>
            <w:tcW w:w="30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TF1 a (serotype C)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</w:tr>
    </w:tbl>
    <w:p>
      <w:pPr>
        <w:pStyle w:val="Normal"/>
        <w:spacing w:lineRule="auto" w:line="480" w:before="0" w:after="120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411" w:footer="706" w:bottom="141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  <w:rFonts w:cs="Angsana New"/>
      </w:rPr>
      <w:fldChar w:fldCharType="begin"/>
    </w:r>
    <w:r>
      <w:rPr>
        <w:rStyle w:val="PageNumber"/>
        <w:rFonts w:cs="Angsana New"/>
      </w:rPr>
      <w:instrText xml:space="preserve"> PAGE </w:instrText>
    </w:r>
    <w:r>
      <w:rPr>
        <w:rStyle w:val="PageNumber"/>
        <w:rFonts w:cs="Angsana New"/>
      </w:rPr>
      <w:fldChar w:fldCharType="separate"/>
    </w:r>
    <w:r>
      <w:rPr>
        <w:rStyle w:val="PageNumber"/>
        <w:rFonts w:cs="Angsana New"/>
      </w:rPr>
      <w:t>10</w:t>
    </w:r>
    <w:r>
      <w:rPr>
        <w:rStyle w:val="PageNumber"/>
        <w:rFonts w:cs="Angsana New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ngsana New"/>
      <w:b/>
      <w:bCs/>
      <w:kern w:val="2"/>
      <w:sz w:val="32"/>
      <w:szCs w:val="32"/>
      <w:lang w:val="en-AU" w:bidi="th-TH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ngsana New"/>
      <w:b/>
      <w:bCs/>
      <w:i/>
      <w:iCs/>
      <w:sz w:val="28"/>
      <w:szCs w:val="28"/>
      <w:lang w:val="en-AU" w:bidi="th-TH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firstLine="720"/>
      <w:outlineLvl w:val="2"/>
    </w:pPr>
    <w:rPr>
      <w:rFonts w:cs="Angsana New"/>
      <w:b/>
      <w:bCs/>
      <w:sz w:val="26"/>
      <w:szCs w:val="26"/>
      <w:lang w:val="en-AU" w:bidi="th-TH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Angsana New"/>
      <w:b/>
      <w:bCs/>
      <w:sz w:val="28"/>
      <w:szCs w:val="28"/>
      <w:lang w:val="en-AU" w:bidi="th-TH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Angsana New"/>
      <w:b/>
      <w:bCs/>
      <w:i/>
      <w:iCs/>
      <w:sz w:val="26"/>
      <w:szCs w:val="26"/>
      <w:lang w:val="en-AU" w:bidi="th-TH"/>
    </w:rPr>
  </w:style>
  <w:style w:type="character" w:styleId="WW8Num1z0">
    <w:name w:val="WW8Num1z0"/>
    <w:qFormat/>
    <w:rPr>
      <w:rFonts w:cs="Times New Roman"/>
      <w:b w:val="false"/>
      <w:i w:val="fals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Angsana New"/>
      <w:b/>
      <w:bCs/>
      <w:kern w:val="2"/>
      <w:sz w:val="32"/>
      <w:szCs w:val="32"/>
      <w:lang w:bidi="ar-SA"/>
    </w:rPr>
  </w:style>
  <w:style w:type="character" w:styleId="Heading2Char">
    <w:name w:val="Heading 2 Char"/>
    <w:basedOn w:val="DefaultParagraphFont"/>
    <w:qFormat/>
    <w:rPr>
      <w:rFonts w:ascii="Cambria" w:hAnsi="Cambria" w:cs="Angsana New"/>
      <w:b/>
      <w:bCs/>
      <w:i/>
      <w:iCs/>
      <w:sz w:val="28"/>
      <w:lang w:bidi="ar-SA"/>
    </w:rPr>
  </w:style>
  <w:style w:type="character" w:styleId="Heading3Char">
    <w:name w:val="Heading 3 Char"/>
    <w:basedOn w:val="DefaultParagraphFont"/>
    <w:qFormat/>
    <w:rPr>
      <w:rFonts w:ascii="Cambria" w:hAnsi="Cambria" w:cs="Angsana New"/>
      <w:b/>
      <w:bCs/>
      <w:sz w:val="26"/>
      <w:szCs w:val="26"/>
      <w:lang w:bidi="ar-SA"/>
    </w:rPr>
  </w:style>
  <w:style w:type="character" w:styleId="Heading4Char">
    <w:name w:val="Heading 4 Char"/>
    <w:basedOn w:val="DefaultParagraphFont"/>
    <w:qFormat/>
    <w:rPr>
      <w:rFonts w:ascii="Calibri" w:hAnsi="Calibri" w:cs="Cordia New"/>
      <w:b/>
      <w:bCs/>
      <w:sz w:val="28"/>
      <w:lang w:bidi="ar-SA"/>
    </w:rPr>
  </w:style>
  <w:style w:type="character" w:styleId="Heading5Char">
    <w:name w:val="Heading 5 Char"/>
    <w:basedOn w:val="DefaultParagraphFont"/>
    <w:qFormat/>
    <w:rPr>
      <w:rFonts w:ascii="Calibri" w:hAnsi="Calibri" w:cs="Cordia New"/>
      <w:b/>
      <w:bCs/>
      <w:i/>
      <w:iCs/>
      <w:sz w:val="26"/>
      <w:szCs w:val="26"/>
      <w:lang w:bidi="ar-SA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bidi="ar-SA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  <w:lang w:bidi="ar-SA"/>
    </w:rPr>
  </w:style>
  <w:style w:type="character" w:styleId="NormalThesisChar">
    <w:name w:val="Normal Thesis Char"/>
    <w:basedOn w:val="DefaultParagraphFont"/>
    <w:qFormat/>
    <w:rPr>
      <w:rFonts w:cs="Angsana New"/>
      <w:sz w:val="24"/>
      <w:szCs w:val="24"/>
      <w:lang w:val="en-AU" w:bidi="th-TH"/>
    </w:rPr>
  </w:style>
  <w:style w:type="character" w:styleId="LegendThesisChar">
    <w:name w:val="Legend Thesis Char"/>
    <w:basedOn w:val="DefaultParagraphFont"/>
    <w:qFormat/>
    <w:rPr>
      <w:rFonts w:cs="Angsana New"/>
      <w:sz w:val="24"/>
      <w:szCs w:val="24"/>
      <w:lang w:val="en-US" w:bidi="th-TH"/>
    </w:rPr>
  </w:style>
  <w:style w:type="character" w:styleId="FigurethesisChar">
    <w:name w:val="Figure thesis Char"/>
    <w:basedOn w:val="NormalThesisChar"/>
    <w:qFormat/>
    <w:rPr/>
  </w:style>
  <w:style w:type="character" w:styleId="LineNumbering">
    <w:name w:val="Line Number"/>
    <w:basedOn w:val="DefaultParagraphFont"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bidi="ar-SA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  <w:lang w:bidi="ar-SA"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bidi="ar-SA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4thesis">
    <w:name w:val="Heading 4 thesis"/>
    <w:basedOn w:val="Heading4"/>
    <w:qFormat/>
    <w:pPr>
      <w:numPr>
        <w:ilvl w:val="0"/>
        <w:numId w:val="0"/>
      </w:numPr>
      <w:ind w:firstLine="720"/>
      <w:outlineLvl w:val="9"/>
    </w:pPr>
    <w:rPr>
      <w:i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lang w:val="en-AU" w:bidi="th-TH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lang w:val="en-AU" w:bidi="th-TH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AU" w:bidi="th-TH"/>
    </w:rPr>
  </w:style>
  <w:style w:type="paragraph" w:styleId="TextBodyIndent">
    <w:name w:val="Body Text Indent"/>
    <w:basedOn w:val="Normal"/>
    <w:pPr>
      <w:spacing w:lineRule="auto" w:line="360"/>
      <w:ind w:firstLine="360"/>
      <w:jc w:val="left"/>
    </w:pPr>
    <w:rPr>
      <w:rFonts w:cs="Angsana New"/>
      <w:lang w:bidi="th-TH"/>
    </w:rPr>
  </w:style>
  <w:style w:type="paragraph" w:styleId="NormalThesis">
    <w:name w:val="Normal Thesis"/>
    <w:basedOn w:val="Normal"/>
    <w:qFormat/>
    <w:pPr>
      <w:tabs>
        <w:tab w:val="clear" w:pos="720"/>
        <w:tab w:val="left" w:pos="567" w:leader="none"/>
      </w:tabs>
      <w:spacing w:lineRule="auto" w:line="360" w:before="240" w:after="60"/>
      <w:ind w:firstLine="720"/>
      <w:jc w:val="both"/>
    </w:pPr>
    <w:rPr>
      <w:rFonts w:cs="Angsana New"/>
      <w:lang w:val="en-AU" w:bidi="th-TH"/>
    </w:rPr>
  </w:style>
  <w:style w:type="paragraph" w:styleId="Heading5thesis">
    <w:name w:val="Heading 5 thesis"/>
    <w:basedOn w:val="Heading5"/>
    <w:next w:val="NormalThesis"/>
    <w:qFormat/>
    <w:pPr>
      <w:numPr>
        <w:ilvl w:val="0"/>
        <w:numId w:val="0"/>
      </w:numPr>
      <w:shd w:fill="FFFFFF" w:val="clear"/>
      <w:spacing w:before="240" w:after="120"/>
      <w:ind w:firstLine="720"/>
      <w:jc w:val="both"/>
      <w:outlineLvl w:val="9"/>
    </w:pPr>
    <w:rPr>
      <w:b w:val="false"/>
      <w:sz w:val="24"/>
    </w:rPr>
  </w:style>
  <w:style w:type="paragraph" w:styleId="LegendThesis">
    <w:name w:val="Legend Thesis"/>
    <w:basedOn w:val="Normal"/>
    <w:qFormat/>
    <w:pPr>
      <w:spacing w:lineRule="auto" w:line="360"/>
      <w:jc w:val="both"/>
    </w:pPr>
    <w:rPr>
      <w:rFonts w:cs="Angsana New"/>
      <w:lang w:bidi="th-TH"/>
    </w:rPr>
  </w:style>
  <w:style w:type="paragraph" w:styleId="Figurethesis">
    <w:name w:val="Figure thesis"/>
    <w:basedOn w:val="NormalThesis"/>
    <w:qFormat/>
    <w:pPr>
      <w:ind w:hanging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515" w:leader="dot"/>
      </w:tabs>
      <w:spacing w:lineRule="auto" w:line="360"/>
    </w:pPr>
    <w:rPr>
      <w:rFonts w:cs="Angsana New"/>
      <w:lang w:val="en-AU" w:bidi="th-TH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bidi="th-TH"/>
    </w:rPr>
  </w:style>
  <w:style w:type="paragraph" w:styleId="CommentText">
    <w:name w:val="Comment Text"/>
    <w:basedOn w:val="Normal"/>
    <w:qFormat/>
    <w:pPr/>
    <w:rPr>
      <w:rFonts w:cs="Angsana New"/>
      <w:sz w:val="20"/>
      <w:szCs w:val="20"/>
      <w:lang w:bidi="th-T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04:54:00Z</dcterms:created>
  <dc:creator>Popchai</dc:creator>
  <dc:description/>
  <cp:keywords/>
  <dc:language>en-US</dc:language>
  <cp:lastModifiedBy>Wieland Meyer</cp:lastModifiedBy>
  <cp:lastPrinted>2009-11-03T15:40:00Z</cp:lastPrinted>
  <dcterms:modified xsi:type="dcterms:W3CDTF">2010-11-03T05:51:00Z</dcterms:modified>
  <cp:revision>5</cp:revision>
  <dc:subject/>
  <dc:title>Microarray analysis reveals expression differences between the two Cryptococcus gattii Vancouver Island outbreak subtyp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